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2A" w14:textId="138B218D" w:rsidR="00F6447C" w:rsidRDefault="00A2663B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</w:t>
      </w:r>
      <w:r w:rsidR="0020249C">
        <w:rPr>
          <w:rFonts w:ascii="Times New Roman" w:eastAsia="Times New Roman" w:hAnsi="Times New Roman"/>
          <w:b/>
          <w:sz w:val="24"/>
          <w:szCs w:val="24"/>
        </w:rPr>
        <w:t xml:space="preserve">upplementary Table </w:t>
      </w:r>
      <w:r w:rsidR="00CE3FF8">
        <w:rPr>
          <w:rFonts w:ascii="Times New Roman" w:eastAsia="Times New Roman" w:hAnsi="Times New Roman"/>
          <w:b/>
          <w:sz w:val="24"/>
          <w:szCs w:val="24"/>
        </w:rPr>
        <w:t>1</w:t>
      </w:r>
      <w:r w:rsidR="0020249C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20249C">
        <w:rPr>
          <w:rFonts w:ascii="Times New Roman" w:eastAsia="Times New Roman" w:hAnsi="Times New Roman"/>
          <w:sz w:val="24"/>
          <w:szCs w:val="24"/>
        </w:rPr>
        <w:t>Odds ratio of the anthropometric classification from baseline to follow-up for all participants.</w:t>
      </w:r>
    </w:p>
    <w:tbl>
      <w:tblPr>
        <w:tblStyle w:val="a0"/>
        <w:tblW w:w="14146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357"/>
        <w:gridCol w:w="1440"/>
        <w:gridCol w:w="1440"/>
        <w:gridCol w:w="1440"/>
        <w:gridCol w:w="1440"/>
        <w:gridCol w:w="1440"/>
        <w:gridCol w:w="1440"/>
        <w:gridCol w:w="1456"/>
        <w:gridCol w:w="1418"/>
      </w:tblGrid>
      <w:tr w:rsidR="00F6447C" w14:paraId="48CFF245" w14:textId="77777777">
        <w:tc>
          <w:tcPr>
            <w:tcW w:w="1276" w:type="dxa"/>
          </w:tcPr>
          <w:p w14:paraId="0000012B" w14:textId="77777777" w:rsidR="00F6447C" w:rsidRDefault="00F6447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37" w:type="dxa"/>
            <w:gridSpan w:val="3"/>
            <w:tcBorders>
              <w:bottom w:val="single" w:sz="4" w:space="0" w:color="000000"/>
            </w:tcBorders>
            <w:vAlign w:val="center"/>
          </w:tcPr>
          <w:p w14:paraId="0000012C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TT</w:t>
            </w:r>
          </w:p>
        </w:tc>
        <w:tc>
          <w:tcPr>
            <w:tcW w:w="4320" w:type="dxa"/>
            <w:gridSpan w:val="3"/>
            <w:tcBorders>
              <w:bottom w:val="single" w:sz="4" w:space="0" w:color="000000"/>
            </w:tcBorders>
            <w:vAlign w:val="center"/>
          </w:tcPr>
          <w:p w14:paraId="0000012F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AT</w:t>
            </w:r>
          </w:p>
        </w:tc>
        <w:tc>
          <w:tcPr>
            <w:tcW w:w="4314" w:type="dxa"/>
            <w:gridSpan w:val="3"/>
            <w:tcBorders>
              <w:bottom w:val="single" w:sz="4" w:space="0" w:color="000000"/>
            </w:tcBorders>
            <w:vAlign w:val="center"/>
          </w:tcPr>
          <w:p w14:paraId="00000132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AA</w:t>
            </w:r>
          </w:p>
        </w:tc>
      </w:tr>
      <w:tr w:rsidR="00F6447C" w14:paraId="6C8E15F5" w14:textId="77777777">
        <w:tc>
          <w:tcPr>
            <w:tcW w:w="1276" w:type="dxa"/>
          </w:tcPr>
          <w:p w14:paraId="00000135" w14:textId="77777777" w:rsidR="00F6447C" w:rsidRDefault="00F6447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6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7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Follow-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9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A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Follow-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C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8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D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Follow-up</w:t>
            </w:r>
          </w:p>
        </w:tc>
      </w:tr>
      <w:tr w:rsidR="00F6447C" w14:paraId="21ED507E" w14:textId="77777777">
        <w:tc>
          <w:tcPr>
            <w:tcW w:w="1276" w:type="dxa"/>
            <w:tcBorders>
              <w:bottom w:val="single" w:sz="4" w:space="0" w:color="000000"/>
            </w:tcBorders>
          </w:tcPr>
          <w:p w14:paraId="0000013F" w14:textId="77777777" w:rsidR="00F6447C" w:rsidRDefault="00F6447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0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</w:t>
            </w:r>
          </w:p>
          <w:p w14:paraId="00000141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2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R</w:t>
            </w:r>
          </w:p>
          <w:p w14:paraId="00000143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4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R</w:t>
            </w:r>
          </w:p>
          <w:p w14:paraId="00000145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6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</w:t>
            </w:r>
          </w:p>
          <w:p w14:paraId="00000147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8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R</w:t>
            </w:r>
          </w:p>
          <w:p w14:paraId="00000149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A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R</w:t>
            </w:r>
          </w:p>
          <w:p w14:paraId="0000014B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C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</w:t>
            </w:r>
          </w:p>
          <w:p w14:paraId="0000014D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E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R</w:t>
            </w:r>
          </w:p>
          <w:p w14:paraId="0000014F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0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R</w:t>
            </w:r>
          </w:p>
          <w:p w14:paraId="00000151" w14:textId="77777777" w:rsidR="00F6447C" w:rsidRDefault="0020249C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(95% CI)</w:t>
            </w:r>
          </w:p>
        </w:tc>
      </w:tr>
      <w:tr w:rsidR="00F6447C" w14:paraId="2835A840" w14:textId="77777777">
        <w:trPr>
          <w:trHeight w:val="385"/>
        </w:trPr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2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utrophy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Weight exc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6" w14:textId="77777777" w:rsidR="00F6447C" w:rsidRDefault="00F64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utrophy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Weight exc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9" w14:textId="77777777" w:rsidR="00F6447C" w:rsidRDefault="00F64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utroph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Weight excess</w:t>
            </w:r>
          </w:p>
        </w:tc>
      </w:tr>
      <w:tr w:rsidR="00F6447C" w14:paraId="2D8454C0" w14:textId="77777777"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000015C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utrophy</w:t>
            </w:r>
            <w:proofErr w:type="spellEnd"/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 w14:paraId="0000015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2</w:t>
            </w:r>
          </w:p>
          <w:p w14:paraId="0000015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54; 0.7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5F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1</w:t>
            </w:r>
          </w:p>
          <w:p w14:paraId="0000016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01; 1.9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6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  <w:p w14:paraId="00000162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7; 0.6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63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9</w:t>
            </w:r>
          </w:p>
          <w:p w14:paraId="0000016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51; 0.6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6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8</w:t>
            </w:r>
          </w:p>
          <w:p w14:paraId="00000166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10; 2.0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6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  <w:p w14:paraId="0000016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8; 0.5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69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</w:p>
          <w:p w14:paraId="0000016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46; 0.74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 w14:paraId="0000016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5</w:t>
            </w:r>
          </w:p>
          <w:p w14:paraId="0000016C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85; 2.4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000016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  <w:p w14:paraId="0000016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1; 0.87)</w:t>
            </w:r>
          </w:p>
        </w:tc>
      </w:tr>
      <w:tr w:rsidR="00F6447C" w14:paraId="48B417C0" w14:textId="77777777"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000016F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Weight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 excess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 w14:paraId="0000017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  <w:p w14:paraId="0000017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9; 0.4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72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5</w:t>
            </w:r>
          </w:p>
          <w:p w14:paraId="00000173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6; 0.7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7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2</w:t>
            </w:r>
          </w:p>
          <w:p w14:paraId="0000017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31; 2.8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76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  <w:p w14:paraId="0000017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34; 0.4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7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  <w:p w14:paraId="00000179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8; 0.5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7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7</w:t>
            </w:r>
          </w:p>
          <w:p w14:paraId="0000017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43; 2.7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7C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0</w:t>
            </w:r>
          </w:p>
          <w:p w14:paraId="0000017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7; 0.54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 w14:paraId="0000017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5</w:t>
            </w:r>
          </w:p>
          <w:p w14:paraId="0000017F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5; 1.2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000018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8</w:t>
            </w:r>
          </w:p>
          <w:p w14:paraId="0000018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91; 3.10)</w:t>
            </w:r>
          </w:p>
        </w:tc>
      </w:tr>
      <w:tr w:rsidR="00F6447C" w14:paraId="3FFFFDF6" w14:textId="77777777"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2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ody fat percent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esir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desir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6" w14:textId="77777777" w:rsidR="00F6447C" w:rsidRDefault="00F64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esir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desir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9" w14:textId="77777777" w:rsidR="00F6447C" w:rsidRDefault="00F64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esirab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8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desirable</w:t>
            </w:r>
          </w:p>
        </w:tc>
      </w:tr>
      <w:tr w:rsidR="00F6447C" w14:paraId="5ABE9EB5" w14:textId="77777777"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000018C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Desirable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 w14:paraId="0000018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  <w:p w14:paraId="0000018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48; 0.6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8F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3</w:t>
            </w:r>
          </w:p>
          <w:p w14:paraId="0000019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02; 2.0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9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3</w:t>
            </w:r>
          </w:p>
          <w:p w14:paraId="00000192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5; 0.7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93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5</w:t>
            </w:r>
          </w:p>
          <w:p w14:paraId="0000019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47; 0.6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9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1</w:t>
            </w:r>
          </w:p>
          <w:p w14:paraId="00000196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04; 1.9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9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0</w:t>
            </w:r>
          </w:p>
          <w:p w14:paraId="0000019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32; 0.7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99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6</w:t>
            </w:r>
          </w:p>
          <w:p w14:paraId="0000019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52; 0.79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 w14:paraId="0000019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4</w:t>
            </w:r>
          </w:p>
          <w:p w14:paraId="0000019C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78; 2.3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000019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  <w:p w14:paraId="0000019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2; 0.93)</w:t>
            </w:r>
          </w:p>
        </w:tc>
      </w:tr>
      <w:tr w:rsidR="00F6447C" w14:paraId="5DDB6583" w14:textId="77777777"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000019F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Undesirable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 w14:paraId="000001A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3</w:t>
            </w:r>
          </w:p>
          <w:p w14:paraId="000001A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34; 0.5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A2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1</w:t>
            </w:r>
          </w:p>
          <w:p w14:paraId="000001A3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45; 1.1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A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9</w:t>
            </w:r>
          </w:p>
          <w:p w14:paraId="000001A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94; 2.0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A6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5</w:t>
            </w:r>
          </w:p>
          <w:p w14:paraId="000001A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37; 0.5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A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  <w:p w14:paraId="000001A9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43; 0.9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A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3</w:t>
            </w:r>
          </w:p>
          <w:p w14:paraId="000001A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03; 2.0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AC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  <w:p w14:paraId="000001A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2; 0.48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 w14:paraId="000001A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  <w:p w14:paraId="000001AF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2; 0.9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00001B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9</w:t>
            </w:r>
          </w:p>
          <w:p w14:paraId="000001B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24; 4.22)</w:t>
            </w:r>
          </w:p>
        </w:tc>
      </w:tr>
      <w:tr w:rsidR="00F6447C" w14:paraId="44D231AD" w14:textId="77777777"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2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Waist circumfer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6" w14:textId="77777777" w:rsidR="00F6447C" w:rsidRDefault="00F64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9" w14:textId="77777777" w:rsidR="00F6447C" w:rsidRDefault="00F64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B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igh risk</w:t>
            </w:r>
          </w:p>
        </w:tc>
      </w:tr>
      <w:tr w:rsidR="00F6447C" w14:paraId="4EC88094" w14:textId="77777777"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00001BC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Low risk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 w14:paraId="000001B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  <w:p w14:paraId="000001B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70; 0.8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BF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22</w:t>
            </w:r>
          </w:p>
          <w:p w14:paraId="000001C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82; 1.8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C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  <w:p w14:paraId="000001C2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9; 0.5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C3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0</w:t>
            </w:r>
          </w:p>
          <w:p w14:paraId="000001C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62; 0.7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C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4</w:t>
            </w:r>
          </w:p>
          <w:p w14:paraId="000001C6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97; 1.8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C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  <w:p w14:paraId="000001C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1; 0.4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1C9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7</w:t>
            </w:r>
          </w:p>
          <w:p w14:paraId="000001C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64; 0.88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 w14:paraId="000001C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20</w:t>
            </w:r>
          </w:p>
          <w:p w14:paraId="000001CC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66; 2.1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00001C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  <w:p w14:paraId="000001C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0; 1.04)</w:t>
            </w:r>
          </w:p>
        </w:tc>
      </w:tr>
      <w:tr w:rsidR="00F6447C" w14:paraId="7CF99996" w14:textId="77777777">
        <w:tc>
          <w:tcPr>
            <w:tcW w:w="1276" w:type="dxa"/>
            <w:vAlign w:val="center"/>
          </w:tcPr>
          <w:p w14:paraId="000001CF" w14:textId="77777777" w:rsidR="00F6447C" w:rsidRDefault="002024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High risk</w:t>
            </w:r>
          </w:p>
        </w:tc>
        <w:tc>
          <w:tcPr>
            <w:tcW w:w="1357" w:type="dxa"/>
            <w:vAlign w:val="center"/>
          </w:tcPr>
          <w:p w14:paraId="000001D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  <w:p w14:paraId="000001D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5; 0.30)</w:t>
            </w:r>
          </w:p>
        </w:tc>
        <w:tc>
          <w:tcPr>
            <w:tcW w:w="1440" w:type="dxa"/>
            <w:vAlign w:val="center"/>
          </w:tcPr>
          <w:p w14:paraId="000001D2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  <w:p w14:paraId="000001D3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32; 1.02)</w:t>
            </w:r>
          </w:p>
        </w:tc>
        <w:tc>
          <w:tcPr>
            <w:tcW w:w="1440" w:type="dxa"/>
            <w:vAlign w:val="center"/>
          </w:tcPr>
          <w:p w14:paraId="000001D4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3</w:t>
            </w:r>
          </w:p>
          <w:p w14:paraId="000001D5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50; 4.27)</w:t>
            </w:r>
          </w:p>
        </w:tc>
        <w:tc>
          <w:tcPr>
            <w:tcW w:w="1440" w:type="dxa"/>
            <w:vAlign w:val="center"/>
          </w:tcPr>
          <w:p w14:paraId="000001D6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  <w:p w14:paraId="000001D7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23; 0.38)</w:t>
            </w:r>
          </w:p>
        </w:tc>
        <w:tc>
          <w:tcPr>
            <w:tcW w:w="1440" w:type="dxa"/>
            <w:vAlign w:val="center"/>
          </w:tcPr>
          <w:p w14:paraId="000001D8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  <w:p w14:paraId="000001D9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9; 0.61)</w:t>
            </w:r>
          </w:p>
        </w:tc>
        <w:tc>
          <w:tcPr>
            <w:tcW w:w="1440" w:type="dxa"/>
            <w:vAlign w:val="center"/>
          </w:tcPr>
          <w:p w14:paraId="000001DA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3</w:t>
            </w:r>
          </w:p>
          <w:p w14:paraId="000001DB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.77; 3.62)</w:t>
            </w:r>
          </w:p>
        </w:tc>
        <w:tc>
          <w:tcPr>
            <w:tcW w:w="1440" w:type="dxa"/>
            <w:vAlign w:val="center"/>
          </w:tcPr>
          <w:p w14:paraId="000001DC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  <w:p w14:paraId="000001DD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2; 0.36)</w:t>
            </w:r>
          </w:p>
        </w:tc>
        <w:tc>
          <w:tcPr>
            <w:tcW w:w="1456" w:type="dxa"/>
            <w:vAlign w:val="center"/>
          </w:tcPr>
          <w:p w14:paraId="000001DE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  <w:p w14:paraId="000001DF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1; 0.78)</w:t>
            </w:r>
          </w:p>
        </w:tc>
        <w:tc>
          <w:tcPr>
            <w:tcW w:w="1418" w:type="dxa"/>
            <w:vAlign w:val="center"/>
          </w:tcPr>
          <w:p w14:paraId="000001E0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05</w:t>
            </w:r>
          </w:p>
          <w:p w14:paraId="000001E1" w14:textId="77777777" w:rsidR="00F6447C" w:rsidRDefault="002024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2.08; 7.86)</w:t>
            </w:r>
          </w:p>
        </w:tc>
      </w:tr>
    </w:tbl>
    <w:p w14:paraId="00000212" w14:textId="76AFAD1C" w:rsidR="00F6447C" w:rsidRPr="000701F2" w:rsidRDefault="0020249C" w:rsidP="001158A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0"/>
          <w:szCs w:val="20"/>
        </w:rPr>
        <w:t>P: The proportion of positive results of participants classified on a respective anthropometric classification divided by all participants stratified by rs9939609 polymorphism (FTO gene) (TT=133; AA=53; or AT=169); 95% CI: 95% confidence interval; OR: Odds ratio of how many participants were at a respective anthropometric classification in the follow-up divided by the expected number of being at this classification in the follow-up if anthropometri</w:t>
      </w:r>
      <w:r w:rsidR="001158AB">
        <w:rPr>
          <w:rFonts w:ascii="Times New Roman" w:eastAsia="Times New Roman" w:hAnsi="Times New Roman"/>
          <w:sz w:val="20"/>
          <w:szCs w:val="20"/>
        </w:rPr>
        <w:t>c risk factors changed randomly.</w:t>
      </w:r>
    </w:p>
    <w:sectPr w:rsidR="00F6447C" w:rsidRPr="000701F2" w:rsidSect="001158AB">
      <w:pgSz w:w="16838" w:h="11906" w:orient="landscape"/>
      <w:pgMar w:top="1701" w:right="1701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47C"/>
    <w:rsid w:val="0002491E"/>
    <w:rsid w:val="000558DB"/>
    <w:rsid w:val="000701F2"/>
    <w:rsid w:val="0007180E"/>
    <w:rsid w:val="000B7A12"/>
    <w:rsid w:val="000F7EC3"/>
    <w:rsid w:val="001158AB"/>
    <w:rsid w:val="00122760"/>
    <w:rsid w:val="0019270F"/>
    <w:rsid w:val="001B4183"/>
    <w:rsid w:val="001E1DFB"/>
    <w:rsid w:val="0020249C"/>
    <w:rsid w:val="002B738D"/>
    <w:rsid w:val="002F7B08"/>
    <w:rsid w:val="003A0D86"/>
    <w:rsid w:val="003F343B"/>
    <w:rsid w:val="00502C70"/>
    <w:rsid w:val="00560590"/>
    <w:rsid w:val="00684C0D"/>
    <w:rsid w:val="0073472A"/>
    <w:rsid w:val="00743117"/>
    <w:rsid w:val="007B47FA"/>
    <w:rsid w:val="007D56EB"/>
    <w:rsid w:val="00802CA2"/>
    <w:rsid w:val="008345F4"/>
    <w:rsid w:val="008579D7"/>
    <w:rsid w:val="00903763"/>
    <w:rsid w:val="00913C98"/>
    <w:rsid w:val="0095750C"/>
    <w:rsid w:val="009E2820"/>
    <w:rsid w:val="009E3A76"/>
    <w:rsid w:val="00A2663B"/>
    <w:rsid w:val="00AA0DC9"/>
    <w:rsid w:val="00B2623A"/>
    <w:rsid w:val="00C05CEE"/>
    <w:rsid w:val="00C836BA"/>
    <w:rsid w:val="00CD32EF"/>
    <w:rsid w:val="00CD4DCB"/>
    <w:rsid w:val="00CD7321"/>
    <w:rsid w:val="00CE3FF8"/>
    <w:rsid w:val="00D01210"/>
    <w:rsid w:val="00D63983"/>
    <w:rsid w:val="00DC1F2B"/>
    <w:rsid w:val="00DD4C3D"/>
    <w:rsid w:val="00E02B14"/>
    <w:rsid w:val="00E168E1"/>
    <w:rsid w:val="00E53C84"/>
    <w:rsid w:val="00E74D9F"/>
    <w:rsid w:val="00F61342"/>
    <w:rsid w:val="00F6447C"/>
    <w:rsid w:val="00FA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B2B36"/>
  <w15:docId w15:val="{05A727AB-6306-4C8E-AD1E-4BE18728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774"/>
    <w:rPr>
      <w:rFonts w:cs="Times New Roma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Fontepargpadro"/>
    <w:uiPriority w:val="99"/>
    <w:unhideWhenUsed/>
    <w:rsid w:val="007E2774"/>
    <w:rPr>
      <w:color w:val="0563C1" w:themeColor="hyperlink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E277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E2774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7E2774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E2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2774"/>
    <w:rPr>
      <w:rFonts w:ascii="Segoe UI" w:eastAsia="Calibri" w:hAnsi="Segoe UI" w:cs="Segoe UI"/>
      <w:sz w:val="18"/>
      <w:szCs w:val="18"/>
    </w:rPr>
  </w:style>
  <w:style w:type="paragraph" w:customStyle="1" w:styleId="chapter-para">
    <w:name w:val="chapter-para"/>
    <w:basedOn w:val="Normal"/>
    <w:rsid w:val="00805E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nfase">
    <w:name w:val="Emphasis"/>
    <w:basedOn w:val="Fontepargpadro"/>
    <w:uiPriority w:val="20"/>
    <w:qFormat/>
    <w:rsid w:val="00805EFB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100CF"/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100CF"/>
    <w:rPr>
      <w:rFonts w:ascii="Calibri" w:eastAsia="Calibri" w:hAnsi="Calibri" w:cs="Times New Roman"/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603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3E737D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25EED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20C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20CC6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120CC6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roE5gglzC2Vs9tjVp5isp/42Yg==">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</go:docsCustomData>
</go:gDocsCustomXmlDataStorage>
</file>

<file path=customXml/itemProps1.xml><?xml version="1.0" encoding="utf-8"?>
<ds:datastoreItem xmlns:ds="http://schemas.openxmlformats.org/officeDocument/2006/customXml" ds:itemID="{D012F6F6-CECB-4CF6-9A9E-A052D1DAF2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Éboni Reuter</dc:creator>
  <cp:lastModifiedBy>Ana Paula Sehn</cp:lastModifiedBy>
  <cp:revision>2</cp:revision>
  <dcterms:created xsi:type="dcterms:W3CDTF">2022-03-03T15:20:00Z</dcterms:created>
  <dcterms:modified xsi:type="dcterms:W3CDTF">2022-03-0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-10th-edition</vt:lpwstr>
  </property>
  <property fmtid="{D5CDD505-2E9C-101B-9397-08002B2CF9AE}" pid="4" name="Mendeley Recent Style Name 0_1">
    <vt:lpwstr>American Medical Association 10th edition</vt:lpwstr>
  </property>
  <property fmtid="{D5CDD505-2E9C-101B-9397-08002B2CF9AE}" pid="5" name="Mendeley Recent Style Id 1_1">
    <vt:lpwstr>http://www.zotero.org/styles/arquivos-brasileiros-de-cardiologia</vt:lpwstr>
  </property>
  <property fmtid="{D5CDD505-2E9C-101B-9397-08002B2CF9AE}" pid="6" name="Mendeley Recent Style Name 1_1">
    <vt:lpwstr>Arquivos Brasileiros de Cardiologia (Portuguese - Brazil)</vt:lpwstr>
  </property>
  <property fmtid="{D5CDD505-2E9C-101B-9397-08002B2CF9AE}" pid="7" name="Mendeley Recent Style Id 2_1">
    <vt:lpwstr>http://www.zotero.org/styles/arquivos-brasileiros-de-endocrinologia-e-metabologia</vt:lpwstr>
  </property>
  <property fmtid="{D5CDD505-2E9C-101B-9397-08002B2CF9AE}" pid="8" name="Mendeley Recent Style Name 2_1">
    <vt:lpwstr>Arquivos Brasileiros de Endocrinologia &amp; Metabologia</vt:lpwstr>
  </property>
  <property fmtid="{D5CDD505-2E9C-101B-9397-08002B2CF9AE}" pid="9" name="Mendeley Recent Style Id 3_1">
    <vt:lpwstr>http://www.zotero.org/styles/elsevier-vancouver</vt:lpwstr>
  </property>
  <property fmtid="{D5CDD505-2E9C-101B-9397-08002B2CF9AE}" pid="10" name="Mendeley Recent Style Name 3_1">
    <vt:lpwstr>Elsevier - Vancouver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obesity-research-and-clinical-practice</vt:lpwstr>
  </property>
  <property fmtid="{D5CDD505-2E9C-101B-9397-08002B2CF9AE}" pid="14" name="Mendeley Recent Style Name 5_1">
    <vt:lpwstr>Obesity Research &amp; Clinical Practice</vt:lpwstr>
  </property>
  <property fmtid="{D5CDD505-2E9C-101B-9397-08002B2CF9AE}" pid="15" name="Mendeley Recent Style Id 6_1">
    <vt:lpwstr>http://www.zotero.org/styles/plos-medicine</vt:lpwstr>
  </property>
  <property fmtid="{D5CDD505-2E9C-101B-9397-08002B2CF9AE}" pid="16" name="Mendeley Recent Style Name 6_1">
    <vt:lpwstr>PLOS Medicine</vt:lpwstr>
  </property>
  <property fmtid="{D5CDD505-2E9C-101B-9397-08002B2CF9AE}" pid="17" name="Mendeley Recent Style Id 7_1">
    <vt:lpwstr>http://www.zotero.org/styles/revista-panamericana-de-salud-publica</vt:lpwstr>
  </property>
  <property fmtid="{D5CDD505-2E9C-101B-9397-08002B2CF9AE}" pid="18" name="Mendeley Recent Style Name 7_1">
    <vt:lpwstr>Revista Panamericana de Salud Pública (Pan American Journal of Public Health)</vt:lpwstr>
  </property>
  <property fmtid="{D5CDD505-2E9C-101B-9397-08002B2CF9AE}" pid="19" name="Mendeley Recent Style Id 8_1">
    <vt:lpwstr>http://www.zotero.org/styles/springer-vancouver</vt:lpwstr>
  </property>
  <property fmtid="{D5CDD505-2E9C-101B-9397-08002B2CF9AE}" pid="20" name="Mendeley Recent Style Name 8_1">
    <vt:lpwstr>Springer - Vancouver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1b21a274-8596-350d-902c-098a96f076d1</vt:lpwstr>
  </property>
  <property fmtid="{D5CDD505-2E9C-101B-9397-08002B2CF9AE}" pid="24" name="Mendeley Citation Style_1">
    <vt:lpwstr>http://www.zotero.org/styles/american-medical-association-10th-edition</vt:lpwstr>
  </property>
</Properties>
</file>